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3CA28F" w14:textId="111D17A2" w:rsidR="009E7E65" w:rsidRPr="002D4FF8" w:rsidRDefault="00FC10A9" w:rsidP="009E7E65">
      <w:pPr>
        <w:spacing w:line="360" w:lineRule="auto"/>
        <w:rPr>
          <w:b/>
          <w:color w:val="000000" w:themeColor="text1"/>
          <w:sz w:val="22"/>
          <w:szCs w:val="22"/>
        </w:rPr>
      </w:pPr>
      <w:bookmarkStart w:id="0" w:name="_GoBack"/>
      <w:bookmarkEnd w:id="0"/>
      <w:r>
        <w:rPr>
          <w:b/>
          <w:color w:val="000000" w:themeColor="text1"/>
          <w:sz w:val="22"/>
          <w:szCs w:val="22"/>
        </w:rPr>
        <w:t>T</w:t>
      </w:r>
      <w:r w:rsidR="009E7E65" w:rsidRPr="002D4FF8">
        <w:rPr>
          <w:b/>
          <w:color w:val="000000" w:themeColor="text1"/>
          <w:sz w:val="22"/>
          <w:szCs w:val="22"/>
        </w:rPr>
        <w:t xml:space="preserve">able </w:t>
      </w:r>
      <w:r w:rsidR="00CF4CA1">
        <w:rPr>
          <w:b/>
          <w:color w:val="000000" w:themeColor="text1"/>
          <w:sz w:val="22"/>
          <w:szCs w:val="22"/>
        </w:rPr>
        <w:t>S</w:t>
      </w:r>
      <w:r w:rsidR="001F6482">
        <w:rPr>
          <w:b/>
          <w:color w:val="000000" w:themeColor="text1"/>
          <w:sz w:val="22"/>
          <w:szCs w:val="22"/>
        </w:rPr>
        <w:t>2</w:t>
      </w:r>
      <w:r w:rsidR="009E7E65" w:rsidRPr="002D4FF8">
        <w:rPr>
          <w:b/>
          <w:color w:val="000000" w:themeColor="text1"/>
          <w:sz w:val="22"/>
          <w:szCs w:val="22"/>
        </w:rPr>
        <w:t xml:space="preserve">. </w:t>
      </w:r>
      <w:r w:rsidR="00CF4CA1">
        <w:rPr>
          <w:b/>
          <w:color w:val="000000" w:themeColor="text1"/>
          <w:sz w:val="22"/>
          <w:szCs w:val="22"/>
        </w:rPr>
        <w:t xml:space="preserve">GenBank accession of the genome of </w:t>
      </w:r>
      <w:r w:rsidR="00CF4CA1" w:rsidRPr="00CF4CA1">
        <w:rPr>
          <w:b/>
          <w:i/>
          <w:color w:val="000000" w:themeColor="text1"/>
          <w:sz w:val="22"/>
          <w:szCs w:val="22"/>
        </w:rPr>
        <w:t>K. pneumoniae</w:t>
      </w:r>
      <w:r w:rsidR="00CF4CA1">
        <w:rPr>
          <w:b/>
          <w:color w:val="000000" w:themeColor="text1"/>
          <w:sz w:val="22"/>
          <w:szCs w:val="22"/>
        </w:rPr>
        <w:t xml:space="preserve"> strains used in the study.</w:t>
      </w:r>
      <w:r w:rsidR="009E7E65" w:rsidRPr="002D4FF8">
        <w:rPr>
          <w:b/>
          <w:color w:val="000000" w:themeColor="text1"/>
          <w:sz w:val="22"/>
          <w:szCs w:val="22"/>
        </w:rPr>
        <w:t xml:space="preserve"> </w:t>
      </w:r>
    </w:p>
    <w:tbl>
      <w:tblPr>
        <w:tblW w:w="883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8"/>
        <w:gridCol w:w="1446"/>
        <w:gridCol w:w="1928"/>
        <w:gridCol w:w="1446"/>
        <w:gridCol w:w="642"/>
        <w:gridCol w:w="1448"/>
      </w:tblGrid>
      <w:tr w:rsidR="00020642" w:rsidRPr="00216FFA" w14:paraId="6D70D492" w14:textId="77777777" w:rsidTr="00135678">
        <w:trPr>
          <w:trHeight w:val="300"/>
        </w:trPr>
        <w:tc>
          <w:tcPr>
            <w:tcW w:w="19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686C" w14:textId="6B0205C9" w:rsidR="00020642" w:rsidRPr="00216FFA" w:rsidRDefault="00020642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FFA">
              <w:rPr>
                <w:rFonts w:ascii="Arial" w:hAnsi="Arial" w:cs="Arial"/>
                <w:i/>
                <w:color w:val="000000"/>
                <w:sz w:val="20"/>
                <w:szCs w:val="20"/>
              </w:rPr>
              <w:t>K. pneumoniae</w:t>
            </w:r>
          </w:p>
        </w:tc>
        <w:tc>
          <w:tcPr>
            <w:tcW w:w="14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9C96F" w14:textId="5CC49F8D" w:rsidR="00020642" w:rsidRPr="00216FFA" w:rsidRDefault="00020642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Number of contigs</w:t>
            </w:r>
          </w:p>
        </w:tc>
        <w:tc>
          <w:tcPr>
            <w:tcW w:w="54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63449" w14:textId="113FAB3B" w:rsidR="00020642" w:rsidRPr="00216FFA" w:rsidRDefault="00020642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GenBank accession</w:t>
            </w:r>
          </w:p>
        </w:tc>
      </w:tr>
      <w:tr w:rsidR="00020642" w:rsidRPr="00216FFA" w14:paraId="50B260CC" w14:textId="77777777" w:rsidTr="00135678">
        <w:trPr>
          <w:trHeight w:val="300"/>
        </w:trPr>
        <w:tc>
          <w:tcPr>
            <w:tcW w:w="19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7CF37" w14:textId="383BD909" w:rsidR="00020642" w:rsidRPr="00216FFA" w:rsidRDefault="00020642" w:rsidP="00020642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44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5334C" w14:textId="03C5F7EB" w:rsidR="00020642" w:rsidRPr="00216FFA" w:rsidRDefault="00020642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D9493" w14:textId="77777777" w:rsidR="00020642" w:rsidRPr="00216FFA" w:rsidRDefault="00020642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35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B847" w14:textId="1C7BCF8E" w:rsidR="00020642" w:rsidRPr="00216FFA" w:rsidRDefault="00020642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Plasmids</w:t>
            </w:r>
          </w:p>
        </w:tc>
      </w:tr>
      <w:tr w:rsidR="00216FFA" w:rsidRPr="00216FFA" w14:paraId="741DD73D" w14:textId="77777777" w:rsidTr="00135678">
        <w:trPr>
          <w:trHeight w:val="300"/>
        </w:trPr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464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16KP0012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04C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25F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73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BFEF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250B" w14:textId="063CA27F" w:rsidR="00216FFA" w:rsidRPr="00216FFA" w:rsidRDefault="00E36C50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DC15" w14:textId="77777777" w:rsidR="00216FFA" w:rsidRPr="00216FFA" w:rsidRDefault="00216FFA" w:rsidP="0002064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6FFA" w:rsidRPr="00216FFA" w14:paraId="3615413A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263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16KP00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CFF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DA8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7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462D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18E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D0C7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72</w:t>
            </w:r>
          </w:p>
        </w:tc>
      </w:tr>
      <w:tr w:rsidR="00216FFA" w:rsidRPr="00216FFA" w14:paraId="4A6688F7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2D3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16KP01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FE2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460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6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498C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5E1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9212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70</w:t>
            </w:r>
          </w:p>
        </w:tc>
      </w:tr>
      <w:tr w:rsidR="00216FFA" w:rsidRPr="00216FFA" w14:paraId="5D98D954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500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16KP01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319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DF3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F83EB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806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95F7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68</w:t>
            </w:r>
          </w:p>
        </w:tc>
      </w:tr>
      <w:tr w:rsidR="00216FFA" w:rsidRPr="00216FFA" w14:paraId="213020B2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58F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16KP013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A3D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8FA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C395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D59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C180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64</w:t>
            </w:r>
          </w:p>
        </w:tc>
      </w:tr>
      <w:tr w:rsidR="00216FFA" w:rsidRPr="00216FFA" w14:paraId="5B1D354F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144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17KP00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73F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81B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A2D8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365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D42A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61</w:t>
            </w:r>
          </w:p>
        </w:tc>
      </w:tr>
      <w:tr w:rsidR="00216FFA" w:rsidRPr="00216FFA" w14:paraId="21A7DE3C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00D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17KP00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726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75E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5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ACAA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5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A5A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3AAC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59</w:t>
            </w:r>
          </w:p>
        </w:tc>
      </w:tr>
      <w:tr w:rsidR="00216FFA" w:rsidRPr="00216FFA" w14:paraId="1E32E02E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601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17KP003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1AD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8FE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5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97E4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FE6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FFD9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56</w:t>
            </w:r>
          </w:p>
        </w:tc>
      </w:tr>
      <w:tr w:rsidR="00216FFA" w:rsidRPr="00216FFA" w14:paraId="634473E3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0EF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B16KP00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F3C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995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71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D22D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71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FE1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6D01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726</w:t>
            </w:r>
          </w:p>
        </w:tc>
      </w:tr>
      <w:tr w:rsidR="00216FFA" w:rsidRPr="00216FFA" w14:paraId="13597278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B1F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B16KP007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3D2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D4A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7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5865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7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D2B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7168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715</w:t>
            </w:r>
          </w:p>
        </w:tc>
      </w:tr>
      <w:tr w:rsidR="00216FFA" w:rsidRPr="00216FFA" w14:paraId="562004AF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32F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B16KP00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BC8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6F3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4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9713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4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797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86BE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50</w:t>
            </w:r>
          </w:p>
        </w:tc>
      </w:tr>
      <w:tr w:rsidR="00216FFA" w:rsidRPr="00216FFA" w14:paraId="1273E59E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895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B16KP01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7BD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E24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D5F1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61D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F5B5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45</w:t>
            </w:r>
          </w:p>
        </w:tc>
      </w:tr>
      <w:tr w:rsidR="00216FFA" w:rsidRPr="00216FFA" w14:paraId="272A8F87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8F1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B16KP014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B4D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27C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9479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DE3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D25A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43</w:t>
            </w:r>
          </w:p>
        </w:tc>
      </w:tr>
      <w:tr w:rsidR="00216FFA" w:rsidRPr="00216FFA" w14:paraId="5E934A19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F6C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B16KP015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D84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484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84C9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3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DC1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A291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36</w:t>
            </w:r>
          </w:p>
        </w:tc>
      </w:tr>
      <w:tr w:rsidR="00216FFA" w:rsidRPr="00216FFA" w14:paraId="0160B19C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8E7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B16KP017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BFA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41A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C723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30A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4812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32</w:t>
            </w:r>
          </w:p>
        </w:tc>
      </w:tr>
      <w:tr w:rsidR="00216FFA" w:rsidRPr="00216FFA" w14:paraId="2B867909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63B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B16KP018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7C1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FD8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2453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366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EF3B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23</w:t>
            </w:r>
          </w:p>
        </w:tc>
      </w:tr>
      <w:tr w:rsidR="00216FFA" w:rsidRPr="00216FFA" w14:paraId="4C9B4EAF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168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B16KP019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0A3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F828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4480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9DD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3BEA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21</w:t>
            </w:r>
          </w:p>
        </w:tc>
      </w:tr>
      <w:tr w:rsidR="00216FFA" w:rsidRPr="00216FFA" w14:paraId="143B55F7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5EC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B16KP02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AB8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D6A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9DE0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1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8DD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5E6D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19</w:t>
            </w:r>
          </w:p>
        </w:tc>
      </w:tr>
      <w:tr w:rsidR="00216FFA" w:rsidRPr="00216FFA" w14:paraId="0AE5CA43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9A7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B16KP02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370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983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0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02CC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0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01E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0B28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09</w:t>
            </w:r>
          </w:p>
        </w:tc>
      </w:tr>
      <w:tr w:rsidR="00216FFA" w:rsidRPr="00216FFA" w14:paraId="430CD387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1FD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B17KP00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669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ED4F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22AE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5F5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E591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04</w:t>
            </w:r>
          </w:p>
        </w:tc>
      </w:tr>
      <w:tr w:rsidR="00216FFA" w:rsidRPr="00216FFA" w14:paraId="7B8CEE29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B29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B17KP002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2EC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A0E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9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9DDF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4E7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74D5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02</w:t>
            </w:r>
          </w:p>
        </w:tc>
      </w:tr>
      <w:tr w:rsidR="00216FFA" w:rsidRPr="00216FFA" w14:paraId="66822BEC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927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B17KP00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4EA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371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9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C3C5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9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3DA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D8E9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97</w:t>
            </w:r>
          </w:p>
        </w:tc>
      </w:tr>
      <w:tr w:rsidR="00216FFA" w:rsidRPr="00216FFA" w14:paraId="40C3FF72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EF4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B17KP006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2C6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0D3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9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A762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9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417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CE4B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93</w:t>
            </w:r>
          </w:p>
        </w:tc>
      </w:tr>
      <w:tr w:rsidR="00216FFA" w:rsidRPr="00216FFA" w14:paraId="56BD0607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855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6KP00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2F8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39B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8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FBFE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294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2345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89</w:t>
            </w:r>
          </w:p>
        </w:tc>
      </w:tr>
      <w:tr w:rsidR="00216FFA" w:rsidRPr="00216FFA" w14:paraId="38B216AE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0D0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6KP003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11F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5E8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8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7DA5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8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EE8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2EE7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86</w:t>
            </w:r>
          </w:p>
        </w:tc>
      </w:tr>
      <w:tr w:rsidR="00216FFA" w:rsidRPr="00216FFA" w14:paraId="0F172A0C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E4F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6KP004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4DD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31E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9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9A6E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9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4A7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D07D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705</w:t>
            </w:r>
          </w:p>
        </w:tc>
      </w:tr>
      <w:tr w:rsidR="00216FFA" w:rsidRPr="00216FFA" w14:paraId="5F4036BC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D1A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6KP00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852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02D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7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4F91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2B4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B562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83</w:t>
            </w:r>
          </w:p>
        </w:tc>
      </w:tr>
      <w:tr w:rsidR="00216FFA" w:rsidRPr="00216FFA" w14:paraId="3878FF3F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B31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6KP005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D29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1AF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6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F743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844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87D0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75</w:t>
            </w:r>
          </w:p>
        </w:tc>
      </w:tr>
      <w:tr w:rsidR="00216FFA" w:rsidRPr="00216FFA" w14:paraId="7F4B0EE1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E5B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6KP00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381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439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5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AA89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351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AB36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67</w:t>
            </w:r>
          </w:p>
        </w:tc>
      </w:tr>
      <w:tr w:rsidR="00216FFA" w:rsidRPr="00216FFA" w14:paraId="136A8CE6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CCE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6KP007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2A1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419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4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703A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5A6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1800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50</w:t>
            </w:r>
          </w:p>
        </w:tc>
      </w:tr>
      <w:tr w:rsidR="00216FFA" w:rsidRPr="00216FFA" w14:paraId="5BC89F5B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FF4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6KP007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7CE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5F7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8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39BD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071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BC54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97</w:t>
            </w:r>
          </w:p>
        </w:tc>
      </w:tr>
      <w:tr w:rsidR="00216FFA" w:rsidRPr="00216FFA" w14:paraId="1B554CC8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52C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6KP009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8BA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C2E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4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1E31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047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E15C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48</w:t>
            </w:r>
          </w:p>
        </w:tc>
      </w:tr>
      <w:tr w:rsidR="00216FFA" w:rsidRPr="00216FFA" w14:paraId="113A2B5D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5DA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6KP01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0CE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003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4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1E76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4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535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B6A2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42</w:t>
            </w:r>
          </w:p>
        </w:tc>
      </w:tr>
      <w:tr w:rsidR="00216FFA" w:rsidRPr="00216FFA" w14:paraId="52B0D256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3F5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6KP01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BB0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E8D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3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86F2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3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D6C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09C7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39</w:t>
            </w:r>
          </w:p>
        </w:tc>
      </w:tr>
      <w:tr w:rsidR="00216FFA" w:rsidRPr="00216FFA" w14:paraId="40FF2401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0C2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6KP01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F98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BDE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14E0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9EC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1EFA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33</w:t>
            </w:r>
          </w:p>
        </w:tc>
      </w:tr>
      <w:tr w:rsidR="00216FFA" w:rsidRPr="00216FFA" w14:paraId="54017E49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034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6KP012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3DC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526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72CA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97C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C85D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30</w:t>
            </w:r>
          </w:p>
        </w:tc>
      </w:tr>
      <w:tr w:rsidR="00216FFA" w:rsidRPr="00216FFA" w14:paraId="2D780789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A2F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6KP016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CB0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65F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73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9FAF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7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D15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FAF9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744</w:t>
            </w:r>
          </w:p>
        </w:tc>
      </w:tr>
      <w:tr w:rsidR="00216FFA" w:rsidRPr="00216FFA" w14:paraId="72BFCDAD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EDE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6KP01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CC2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879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EE0A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2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D51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BCEE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26</w:t>
            </w:r>
          </w:p>
        </w:tc>
      </w:tr>
      <w:tr w:rsidR="00216FFA" w:rsidRPr="00216FFA" w14:paraId="75B5A551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502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6KP01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783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5DE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5089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1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82C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81BB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21</w:t>
            </w:r>
          </w:p>
        </w:tc>
      </w:tr>
      <w:tr w:rsidR="00216FFA" w:rsidRPr="00216FFA" w14:paraId="2E20431B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121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16KP019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862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17F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7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E0E8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8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E21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AD4D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86</w:t>
            </w:r>
          </w:p>
        </w:tc>
      </w:tr>
      <w:tr w:rsidR="00216FFA" w:rsidRPr="00216FFA" w14:paraId="6E83D7BF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3E5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7KP00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9B0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3CB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0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4F81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F5B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05AF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13</w:t>
            </w:r>
          </w:p>
        </w:tc>
      </w:tr>
      <w:tr w:rsidR="00216FFA" w:rsidRPr="00216FFA" w14:paraId="084BBB15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BE0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7KP00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3EA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6F4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7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ABC5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682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73DE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78</w:t>
            </w:r>
          </w:p>
        </w:tc>
      </w:tr>
      <w:tr w:rsidR="00216FFA" w:rsidRPr="00216FFA" w14:paraId="4648996D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C74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7KP00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E6E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0C4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C9E5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0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48A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411B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06</w:t>
            </w:r>
          </w:p>
        </w:tc>
      </w:tr>
      <w:tr w:rsidR="00216FFA" w:rsidRPr="00216FFA" w14:paraId="09D177A6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C4A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7KP00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6DF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B67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8265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443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D969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70</w:t>
            </w:r>
          </w:p>
        </w:tc>
      </w:tr>
      <w:tr w:rsidR="00216FFA" w:rsidRPr="00216FFA" w14:paraId="2F7AE015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E15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7KP003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804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24C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9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37CB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0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3B7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14F5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403</w:t>
            </w:r>
          </w:p>
        </w:tc>
      </w:tr>
      <w:tr w:rsidR="00216FFA" w:rsidRPr="00216FFA" w14:paraId="24486DC4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60D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7KP004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0DE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8C2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9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7CAA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8C2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9575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98</w:t>
            </w:r>
          </w:p>
        </w:tc>
      </w:tr>
      <w:tr w:rsidR="00216FFA" w:rsidRPr="00216FFA" w14:paraId="45398E34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BDE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7KP005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847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51E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8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A746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8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FF6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A7A8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91</w:t>
            </w:r>
          </w:p>
        </w:tc>
      </w:tr>
      <w:tr w:rsidR="00216FFA" w:rsidRPr="00216FFA" w14:paraId="6AEA0E4D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473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7KP005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F40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CC7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8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CB1E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FCF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4D81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87</w:t>
            </w:r>
          </w:p>
        </w:tc>
      </w:tr>
      <w:tr w:rsidR="00216FFA" w:rsidRPr="00216FFA" w14:paraId="720A4125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81E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17KP006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645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4D4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5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5C73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9D9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8BD4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61</w:t>
            </w:r>
          </w:p>
        </w:tc>
      </w:tr>
      <w:tr w:rsidR="00216FFA" w:rsidRPr="00216FFA" w14:paraId="2CE21F5F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0F7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D16KP00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3F2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2C0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1496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84A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C891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85</w:t>
            </w:r>
          </w:p>
        </w:tc>
      </w:tr>
      <w:tr w:rsidR="00216FFA" w:rsidRPr="00216FFA" w14:paraId="305CFD05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37E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D16KP00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9D0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AB4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7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8FEC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409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3520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80</w:t>
            </w:r>
          </w:p>
        </w:tc>
      </w:tr>
      <w:tr w:rsidR="00216FFA" w:rsidRPr="00216FFA" w14:paraId="15E0AEA2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6DF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D16KP002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DC6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011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7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50A8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33C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C8D7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78</w:t>
            </w:r>
          </w:p>
        </w:tc>
      </w:tr>
      <w:tr w:rsidR="00216FFA" w:rsidRPr="00216FFA" w14:paraId="73821CDE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3E1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D16KP004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C06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9EB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7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728C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5B2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798E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74</w:t>
            </w:r>
          </w:p>
        </w:tc>
      </w:tr>
      <w:tr w:rsidR="00216FFA" w:rsidRPr="00216FFA" w14:paraId="502AC908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5A2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D16KP008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340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C52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6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D292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7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FDB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09D3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71</w:t>
            </w:r>
          </w:p>
        </w:tc>
      </w:tr>
      <w:tr w:rsidR="00216FFA" w:rsidRPr="00216FFA" w14:paraId="70CAA8CB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088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D16KP01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0DF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9E4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4366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413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F9A3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68</w:t>
            </w:r>
          </w:p>
        </w:tc>
      </w:tr>
      <w:tr w:rsidR="00216FFA" w:rsidRPr="00216FFA" w14:paraId="5D439639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77F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D16KP01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3C0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33A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AC2F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7B3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B549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64</w:t>
            </w:r>
          </w:p>
        </w:tc>
      </w:tr>
      <w:tr w:rsidR="00216FFA" w:rsidRPr="00216FFA" w14:paraId="465FD1AC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E75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D16KP01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DE4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41C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5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154F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6E9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3AB4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61</w:t>
            </w:r>
          </w:p>
        </w:tc>
      </w:tr>
      <w:tr w:rsidR="00216FFA" w:rsidRPr="00216FFA" w14:paraId="1D9CB719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9BD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D16KP014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21B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08D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5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9D8F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5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4A3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3270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55</w:t>
            </w:r>
          </w:p>
        </w:tc>
      </w:tr>
      <w:tr w:rsidR="00216FFA" w:rsidRPr="00216FFA" w14:paraId="31E76D79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0DB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D17KP00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812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183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FE60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B2B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0541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50</w:t>
            </w:r>
          </w:p>
        </w:tc>
      </w:tr>
      <w:tr w:rsidR="00216FFA" w:rsidRPr="00216FFA" w14:paraId="3FD486DD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932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D17KP00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EAA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E37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3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9F32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3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B3B1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0FAE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43</w:t>
            </w:r>
          </w:p>
        </w:tc>
      </w:tr>
      <w:tr w:rsidR="00216FFA" w:rsidRPr="00216FFA" w14:paraId="0B7E6189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A16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D17KP002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D37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8CE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BD73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CEA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A965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35</w:t>
            </w:r>
          </w:p>
        </w:tc>
      </w:tr>
      <w:tr w:rsidR="00216FFA" w:rsidRPr="00216FFA" w14:paraId="26F74338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7E7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D17KP00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6FD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CE4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2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CDAA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2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A6C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3C90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31</w:t>
            </w:r>
          </w:p>
        </w:tc>
      </w:tr>
      <w:tr w:rsidR="00216FFA" w:rsidRPr="00216FFA" w14:paraId="3154660A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8C3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0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0D4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BF0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04EE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E29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D926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27</w:t>
            </w:r>
          </w:p>
        </w:tc>
      </w:tr>
      <w:tr w:rsidR="00216FFA" w:rsidRPr="00216FFA" w14:paraId="5AFE8009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6DC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03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D3C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DEB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1A00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227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902B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25</w:t>
            </w:r>
          </w:p>
        </w:tc>
      </w:tr>
      <w:tr w:rsidR="00216FFA" w:rsidRPr="00216FFA" w14:paraId="1690C962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BED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03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568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CAC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AADB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4B8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6E2F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23</w:t>
            </w:r>
          </w:p>
        </w:tc>
      </w:tr>
      <w:tr w:rsidR="00216FFA" w:rsidRPr="00216FFA" w14:paraId="3A0C4898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72F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09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663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02B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5165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1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4F8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E4F4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19</w:t>
            </w:r>
          </w:p>
        </w:tc>
      </w:tr>
      <w:tr w:rsidR="00216FFA" w:rsidRPr="00216FFA" w14:paraId="69FD731D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D4E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1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41B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D76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0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60EF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1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693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671C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14</w:t>
            </w:r>
          </w:p>
        </w:tc>
      </w:tr>
      <w:tr w:rsidR="00216FFA" w:rsidRPr="00216FFA" w14:paraId="6F0F0769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067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1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B2E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9C1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3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EDF5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BFB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EF74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53</w:t>
            </w:r>
          </w:p>
        </w:tc>
      </w:tr>
      <w:tr w:rsidR="00216FFA" w:rsidRPr="00216FFA" w14:paraId="7782E6AA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31E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1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D81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D9E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F83E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120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7688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34</w:t>
            </w:r>
          </w:p>
        </w:tc>
      </w:tr>
      <w:tr w:rsidR="00216FFA" w:rsidRPr="00216FFA" w14:paraId="37ADD7C1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0ED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1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EAE3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58E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AFD3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0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E89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2EB6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08</w:t>
            </w:r>
          </w:p>
        </w:tc>
      </w:tr>
      <w:tr w:rsidR="00216FFA" w:rsidRPr="00216FFA" w14:paraId="51318BBB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E69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17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589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564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BF92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3A9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00E1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05</w:t>
            </w:r>
          </w:p>
        </w:tc>
      </w:tr>
      <w:tr w:rsidR="00216FFA" w:rsidRPr="00216FFA" w14:paraId="74C7F1E9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768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1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DA9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43C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F59E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723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43DA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02</w:t>
            </w:r>
          </w:p>
        </w:tc>
      </w:tr>
      <w:tr w:rsidR="00216FFA" w:rsidRPr="00216FFA" w14:paraId="721841C0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714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2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9CF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54B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9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F2E3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BD9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1C81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300</w:t>
            </w:r>
          </w:p>
        </w:tc>
      </w:tr>
      <w:tr w:rsidR="00216FFA" w:rsidRPr="00216FFA" w14:paraId="7B38C771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482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2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EEAB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2D7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9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0BAA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661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E7B5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96</w:t>
            </w:r>
          </w:p>
        </w:tc>
      </w:tr>
      <w:tr w:rsidR="00216FFA" w:rsidRPr="00216FFA" w14:paraId="61BA55B1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3F3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2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58D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739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9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3E25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DB5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B660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94</w:t>
            </w:r>
          </w:p>
        </w:tc>
      </w:tr>
      <w:tr w:rsidR="00216FFA" w:rsidRPr="00216FFA" w14:paraId="659DEC92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58D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21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2AE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FB9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8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A162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8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D1B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49C5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91</w:t>
            </w:r>
          </w:p>
        </w:tc>
      </w:tr>
      <w:tr w:rsidR="00216FFA" w:rsidRPr="00216FFA" w14:paraId="4851312A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8D5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2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C09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17E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1290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8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19D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47B8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85</w:t>
            </w:r>
          </w:p>
        </w:tc>
      </w:tr>
      <w:tr w:rsidR="00216FFA" w:rsidRPr="00216FFA" w14:paraId="4236AA31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F17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23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7BC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C88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7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BC35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1CE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FB4D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79</w:t>
            </w:r>
          </w:p>
        </w:tc>
      </w:tr>
      <w:tr w:rsidR="00216FFA" w:rsidRPr="00216FFA" w14:paraId="52D8E838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DEE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24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701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58E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7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55A2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7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2A6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8EE7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77</w:t>
            </w:r>
          </w:p>
        </w:tc>
      </w:tr>
      <w:tr w:rsidR="00216FFA" w:rsidRPr="00216FFA" w14:paraId="00F1FE20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7DF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25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6FF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931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7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18A6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67B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3916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74</w:t>
            </w:r>
          </w:p>
        </w:tc>
      </w:tr>
      <w:tr w:rsidR="00216FFA" w:rsidRPr="00216FFA" w14:paraId="2488DAD5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D24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26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315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588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6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5529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6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C8E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486B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71</w:t>
            </w:r>
          </w:p>
        </w:tc>
      </w:tr>
      <w:tr w:rsidR="00216FFA" w:rsidRPr="00216FFA" w14:paraId="4BA7E6AD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EC6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28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03A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6F9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6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B292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6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662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BB36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67</w:t>
            </w:r>
          </w:p>
        </w:tc>
      </w:tr>
      <w:tr w:rsidR="00216FFA" w:rsidRPr="00216FFA" w14:paraId="1F12F0F3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4F7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16KP028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7EA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06B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8BD9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D6D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4CEC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64</w:t>
            </w:r>
          </w:p>
        </w:tc>
      </w:tr>
      <w:tr w:rsidR="00216FFA" w:rsidRPr="00216FFA" w14:paraId="755B6F9F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4D7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29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374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6ED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5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478F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12C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A10E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61</w:t>
            </w:r>
          </w:p>
        </w:tc>
      </w:tr>
      <w:tr w:rsidR="00216FFA" w:rsidRPr="00216FFA" w14:paraId="020850F9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294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3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BF8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122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807E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4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343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3483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57</w:t>
            </w:r>
          </w:p>
        </w:tc>
      </w:tr>
      <w:tr w:rsidR="00216FFA" w:rsidRPr="00216FFA" w14:paraId="4B23DB8D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099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6KP03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DB5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A89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9396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2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A15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0A6E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26</w:t>
            </w:r>
          </w:p>
        </w:tc>
      </w:tr>
      <w:tr w:rsidR="00216FFA" w:rsidRPr="00216FFA" w14:paraId="4EC61C36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95E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7KP00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850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1E2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4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EDF3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621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D10A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43</w:t>
            </w:r>
          </w:p>
        </w:tc>
      </w:tr>
      <w:tr w:rsidR="00216FFA" w:rsidRPr="00216FFA" w14:paraId="3EF01371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2A9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7KP00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EC8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719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3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0A5E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A7C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E319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40</w:t>
            </w:r>
          </w:p>
        </w:tc>
      </w:tr>
      <w:tr w:rsidR="00216FFA" w:rsidRPr="00216FFA" w14:paraId="226C0F27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BC5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7KP002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BA0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A4B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3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CCB6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3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4B1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F9D8D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38</w:t>
            </w:r>
          </w:p>
        </w:tc>
      </w:tr>
      <w:tr w:rsidR="00216FFA" w:rsidRPr="00216FFA" w14:paraId="7F1D6B56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185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7KP003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C54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2DE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3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9260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3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25F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84AB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34</w:t>
            </w:r>
          </w:p>
        </w:tc>
      </w:tr>
      <w:tr w:rsidR="00216FFA" w:rsidRPr="00216FFA" w14:paraId="428ABB42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AC9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7KP005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06E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7A2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2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0683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943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373B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30</w:t>
            </w:r>
          </w:p>
        </w:tc>
      </w:tr>
      <w:tr w:rsidR="00216FFA" w:rsidRPr="00216FFA" w14:paraId="5629FE34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B13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7KP005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37F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F18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5FA6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1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361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5245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23</w:t>
            </w:r>
          </w:p>
        </w:tc>
      </w:tr>
      <w:tr w:rsidR="00216FFA" w:rsidRPr="00216FFA" w14:paraId="6281130D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E24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7KP007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083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2B0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8258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1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1DA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0FB3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16</w:t>
            </w:r>
          </w:p>
        </w:tc>
      </w:tr>
      <w:tr w:rsidR="00216FFA" w:rsidRPr="00216FFA" w14:paraId="24311AF9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CF7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E17KP008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BCD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B84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0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C8EB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AC6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9467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12</w:t>
            </w:r>
          </w:p>
        </w:tc>
      </w:tr>
      <w:tr w:rsidR="00216FFA" w:rsidRPr="00216FFA" w14:paraId="538E8EF3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76F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F16KP0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61A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62F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A42F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0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66D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B9D8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18</w:t>
            </w:r>
          </w:p>
        </w:tc>
      </w:tr>
      <w:tr w:rsidR="00216FFA" w:rsidRPr="00216FFA" w14:paraId="1D5BB03C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E74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F16KP000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6BD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C12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11DF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842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EA63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06</w:t>
            </w:r>
          </w:p>
        </w:tc>
      </w:tr>
      <w:tr w:rsidR="00216FFA" w:rsidRPr="00216FFA" w14:paraId="2797F9B4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A03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F16KP00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8DE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105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9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AF20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9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5BD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C1DB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202</w:t>
            </w:r>
          </w:p>
        </w:tc>
      </w:tr>
      <w:tr w:rsidR="00216FFA" w:rsidRPr="00216FFA" w14:paraId="65E69F88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2DB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F16KP00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3EE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64E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9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D50C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9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131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0CA3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96</w:t>
            </w:r>
          </w:p>
        </w:tc>
      </w:tr>
      <w:tr w:rsidR="00216FFA" w:rsidRPr="00216FFA" w14:paraId="5F4C202B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07D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F16KP001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780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A15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8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84C9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9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E85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0D5A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91</w:t>
            </w:r>
          </w:p>
        </w:tc>
      </w:tr>
      <w:tr w:rsidR="00216FFA" w:rsidRPr="00216FFA" w14:paraId="7110AF92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EFB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F16KP00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B82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1E4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8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E076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F81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7EEA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88</w:t>
            </w:r>
          </w:p>
        </w:tc>
      </w:tr>
      <w:tr w:rsidR="00216FFA" w:rsidRPr="00216FFA" w14:paraId="40BD846C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68B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F16KP003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943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C44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9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1B7B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9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E8B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B22E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607</w:t>
            </w:r>
          </w:p>
        </w:tc>
      </w:tr>
      <w:tr w:rsidR="00216FFA" w:rsidRPr="00216FFA" w14:paraId="255339D3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0AD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F16KP004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7BC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63A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7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AA48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679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8691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80</w:t>
            </w:r>
          </w:p>
        </w:tc>
      </w:tr>
      <w:tr w:rsidR="00216FFA" w:rsidRPr="00216FFA" w14:paraId="7E31033A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22A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F16KP00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3F3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50A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7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21AA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280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B537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76</w:t>
            </w:r>
          </w:p>
        </w:tc>
      </w:tr>
      <w:tr w:rsidR="00216FFA" w:rsidRPr="00216FFA" w14:paraId="09FE1A2C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B8D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F16KP005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D1D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243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7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B517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72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FC0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C674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735</w:t>
            </w:r>
          </w:p>
        </w:tc>
      </w:tr>
      <w:tr w:rsidR="00216FFA" w:rsidRPr="00216FFA" w14:paraId="7A943BF5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CF2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F16KP006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8B0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0AD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7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CE7F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7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D4E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5193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74</w:t>
            </w:r>
          </w:p>
        </w:tc>
      </w:tr>
      <w:tr w:rsidR="00216FFA" w:rsidRPr="00216FFA" w14:paraId="3F1B6F11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11C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F16KP00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D46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811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8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AF10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8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C7A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9559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95</w:t>
            </w:r>
          </w:p>
        </w:tc>
      </w:tr>
      <w:tr w:rsidR="00216FFA" w:rsidRPr="00216FFA" w14:paraId="0AD26EA5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C33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F16KP007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8E8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062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6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9441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612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B8FC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71</w:t>
            </w:r>
          </w:p>
        </w:tc>
      </w:tr>
      <w:tr w:rsidR="00216FFA" w:rsidRPr="00216FFA" w14:paraId="5F08F098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744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F16KP008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947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AC4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6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4276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8FD1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34F2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66</w:t>
            </w:r>
          </w:p>
        </w:tc>
      </w:tr>
      <w:tr w:rsidR="00216FFA" w:rsidRPr="00216FFA" w14:paraId="11B231DA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D86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F16KP008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B17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4DF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5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BCC4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5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771B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20B9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61</w:t>
            </w:r>
          </w:p>
        </w:tc>
      </w:tr>
      <w:tr w:rsidR="00216FFA" w:rsidRPr="00216FFA" w14:paraId="12F519FE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271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F16KP009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DF0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97AA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5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3976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4280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1227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57</w:t>
            </w:r>
          </w:p>
        </w:tc>
      </w:tr>
      <w:tr w:rsidR="00216FFA" w:rsidRPr="00216FFA" w14:paraId="4CEDF3A6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E51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F16KP01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5A1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BB96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4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28CF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4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535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CCB4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49</w:t>
            </w:r>
          </w:p>
        </w:tc>
      </w:tr>
      <w:tr w:rsidR="00216FFA" w:rsidRPr="00216FFA" w14:paraId="64F796CD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1479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F17KP0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58BF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7BB7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7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FDB6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0E0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E7E2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584</w:t>
            </w:r>
          </w:p>
        </w:tc>
      </w:tr>
      <w:tr w:rsidR="00216FFA" w:rsidRPr="00216FFA" w14:paraId="25BBDCC8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1E2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F17KP00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66C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F175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4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02D2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4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3304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FCB0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46</w:t>
            </w:r>
          </w:p>
        </w:tc>
      </w:tr>
      <w:tr w:rsidR="00216FFA" w:rsidRPr="00216FFA" w14:paraId="2AAC2F20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AD4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F17KP0040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BD8E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BEBD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38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1D72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39</w:t>
            </w:r>
          </w:p>
        </w:tc>
        <w:tc>
          <w:tcPr>
            <w:tcW w:w="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6E82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</w:p>
        </w:tc>
        <w:tc>
          <w:tcPr>
            <w:tcW w:w="1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7819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42</w:t>
            </w:r>
          </w:p>
        </w:tc>
      </w:tr>
      <w:tr w:rsidR="00216FFA" w:rsidRPr="00216FFA" w14:paraId="35B0CE9D" w14:textId="77777777" w:rsidTr="00135678">
        <w:trPr>
          <w:trHeight w:val="300"/>
        </w:trPr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8A283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F17KP005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F44C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F0B58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3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30283" w14:textId="77777777" w:rsidR="00216FFA" w:rsidRPr="00216FFA" w:rsidRDefault="00216FFA" w:rsidP="0002064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449BC" w14:textId="77777777" w:rsidR="00216FFA" w:rsidRPr="00216FFA" w:rsidRDefault="00216FFA" w:rsidP="000206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D8B96" w14:textId="77777777" w:rsidR="00216FFA" w:rsidRPr="00216FFA" w:rsidRDefault="00216FFA" w:rsidP="0002064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6FFA">
              <w:rPr>
                <w:rFonts w:ascii="Arial" w:hAnsi="Arial" w:cs="Arial"/>
                <w:color w:val="000000"/>
                <w:sz w:val="20"/>
                <w:szCs w:val="20"/>
              </w:rPr>
              <w:t>CP052137</w:t>
            </w:r>
          </w:p>
        </w:tc>
      </w:tr>
    </w:tbl>
    <w:p w14:paraId="3C0C8E2A" w14:textId="0AFF5765" w:rsidR="00020642" w:rsidRDefault="00020642" w:rsidP="001F6482"/>
    <w:sectPr w:rsidR="00020642" w:rsidSect="009F54CF">
      <w:footerReference w:type="even" r:id="rId6"/>
      <w:footerReference w:type="default" r:id="rId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41B6C6" w14:textId="77777777" w:rsidR="001F1BBA" w:rsidRDefault="001F1BBA">
      <w:r>
        <w:separator/>
      </w:r>
    </w:p>
  </w:endnote>
  <w:endnote w:type="continuationSeparator" w:id="0">
    <w:p w14:paraId="76983F7E" w14:textId="77777777" w:rsidR="001F1BBA" w:rsidRDefault="001F1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605334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752A72" w14:textId="77777777" w:rsidR="00F22CA7" w:rsidRDefault="00F76C71" w:rsidP="00F22CA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EA403D" w14:textId="77777777" w:rsidR="00F22CA7" w:rsidRDefault="001F1BB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259602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93F00A" w14:textId="77777777" w:rsidR="00F22CA7" w:rsidRDefault="00F76C71" w:rsidP="00F22CA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266CA26D" w14:textId="77777777" w:rsidR="00F22CA7" w:rsidRDefault="001F1B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AF5E8C" w14:textId="77777777" w:rsidR="001F1BBA" w:rsidRDefault="001F1BBA">
      <w:r>
        <w:separator/>
      </w:r>
    </w:p>
  </w:footnote>
  <w:footnote w:type="continuationSeparator" w:id="0">
    <w:p w14:paraId="17307AF4" w14:textId="77777777" w:rsidR="001F1BBA" w:rsidRDefault="001F1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E65"/>
    <w:rsid w:val="00003A21"/>
    <w:rsid w:val="00015CC6"/>
    <w:rsid w:val="00020642"/>
    <w:rsid w:val="0002763A"/>
    <w:rsid w:val="00045347"/>
    <w:rsid w:val="0005604A"/>
    <w:rsid w:val="00056DE7"/>
    <w:rsid w:val="00065980"/>
    <w:rsid w:val="0008130E"/>
    <w:rsid w:val="00094641"/>
    <w:rsid w:val="000B0D36"/>
    <w:rsid w:val="000B0F3D"/>
    <w:rsid w:val="000B6CAE"/>
    <w:rsid w:val="000E3D59"/>
    <w:rsid w:val="000F49EA"/>
    <w:rsid w:val="001032A8"/>
    <w:rsid w:val="00135678"/>
    <w:rsid w:val="00164C0E"/>
    <w:rsid w:val="00180105"/>
    <w:rsid w:val="001B1836"/>
    <w:rsid w:val="001C22C7"/>
    <w:rsid w:val="001F1BBA"/>
    <w:rsid w:val="001F6482"/>
    <w:rsid w:val="0020036B"/>
    <w:rsid w:val="00204972"/>
    <w:rsid w:val="00210D04"/>
    <w:rsid w:val="00216FFA"/>
    <w:rsid w:val="00230255"/>
    <w:rsid w:val="00234582"/>
    <w:rsid w:val="00242774"/>
    <w:rsid w:val="00247BB8"/>
    <w:rsid w:val="00290665"/>
    <w:rsid w:val="002E1B34"/>
    <w:rsid w:val="002E4727"/>
    <w:rsid w:val="002F38E8"/>
    <w:rsid w:val="00313D9F"/>
    <w:rsid w:val="00346020"/>
    <w:rsid w:val="00360867"/>
    <w:rsid w:val="00381D10"/>
    <w:rsid w:val="003824E8"/>
    <w:rsid w:val="00385C4C"/>
    <w:rsid w:val="003A4D74"/>
    <w:rsid w:val="003B6ED2"/>
    <w:rsid w:val="003E484E"/>
    <w:rsid w:val="003F2629"/>
    <w:rsid w:val="0040758E"/>
    <w:rsid w:val="00416017"/>
    <w:rsid w:val="00436BE6"/>
    <w:rsid w:val="004426A2"/>
    <w:rsid w:val="00454FD8"/>
    <w:rsid w:val="004A0EDE"/>
    <w:rsid w:val="004C63B7"/>
    <w:rsid w:val="00510415"/>
    <w:rsid w:val="005324B6"/>
    <w:rsid w:val="00533384"/>
    <w:rsid w:val="0053726C"/>
    <w:rsid w:val="005825C6"/>
    <w:rsid w:val="005829B1"/>
    <w:rsid w:val="00584FD0"/>
    <w:rsid w:val="005E3223"/>
    <w:rsid w:val="005F65D0"/>
    <w:rsid w:val="006209FC"/>
    <w:rsid w:val="00624E43"/>
    <w:rsid w:val="00627664"/>
    <w:rsid w:val="00641358"/>
    <w:rsid w:val="00664FD5"/>
    <w:rsid w:val="00667101"/>
    <w:rsid w:val="00686CA5"/>
    <w:rsid w:val="00690539"/>
    <w:rsid w:val="006D6DF9"/>
    <w:rsid w:val="006F46D7"/>
    <w:rsid w:val="00715DB1"/>
    <w:rsid w:val="00763D93"/>
    <w:rsid w:val="007669E3"/>
    <w:rsid w:val="00784C44"/>
    <w:rsid w:val="007A4AD6"/>
    <w:rsid w:val="007E4F07"/>
    <w:rsid w:val="0080648C"/>
    <w:rsid w:val="00831FB7"/>
    <w:rsid w:val="00872912"/>
    <w:rsid w:val="00876AFE"/>
    <w:rsid w:val="00901670"/>
    <w:rsid w:val="009A004E"/>
    <w:rsid w:val="009B1CAD"/>
    <w:rsid w:val="009D35D8"/>
    <w:rsid w:val="009E0D94"/>
    <w:rsid w:val="009E7E65"/>
    <w:rsid w:val="009F54CF"/>
    <w:rsid w:val="009F716F"/>
    <w:rsid w:val="00A257E8"/>
    <w:rsid w:val="00A845A7"/>
    <w:rsid w:val="00AA5169"/>
    <w:rsid w:val="00AC5D66"/>
    <w:rsid w:val="00AD08D1"/>
    <w:rsid w:val="00AD5649"/>
    <w:rsid w:val="00B05FF2"/>
    <w:rsid w:val="00B12217"/>
    <w:rsid w:val="00B45955"/>
    <w:rsid w:val="00B46B9F"/>
    <w:rsid w:val="00B51259"/>
    <w:rsid w:val="00B6799A"/>
    <w:rsid w:val="00B751E2"/>
    <w:rsid w:val="00B81838"/>
    <w:rsid w:val="00B85C29"/>
    <w:rsid w:val="00BA5A3F"/>
    <w:rsid w:val="00BC0668"/>
    <w:rsid w:val="00BC6F44"/>
    <w:rsid w:val="00BD477D"/>
    <w:rsid w:val="00BE3D83"/>
    <w:rsid w:val="00BF2ECF"/>
    <w:rsid w:val="00C03D52"/>
    <w:rsid w:val="00C124D1"/>
    <w:rsid w:val="00C365F1"/>
    <w:rsid w:val="00C4534C"/>
    <w:rsid w:val="00C54EE8"/>
    <w:rsid w:val="00CA15BC"/>
    <w:rsid w:val="00CA651C"/>
    <w:rsid w:val="00CB56FD"/>
    <w:rsid w:val="00CD029F"/>
    <w:rsid w:val="00CE2B68"/>
    <w:rsid w:val="00CF4CA1"/>
    <w:rsid w:val="00D05EDC"/>
    <w:rsid w:val="00D104BB"/>
    <w:rsid w:val="00D34C75"/>
    <w:rsid w:val="00D73A5C"/>
    <w:rsid w:val="00D97CEA"/>
    <w:rsid w:val="00DA5C83"/>
    <w:rsid w:val="00DA6449"/>
    <w:rsid w:val="00DC6743"/>
    <w:rsid w:val="00E2393C"/>
    <w:rsid w:val="00E23D9D"/>
    <w:rsid w:val="00E36C50"/>
    <w:rsid w:val="00E6023D"/>
    <w:rsid w:val="00E62642"/>
    <w:rsid w:val="00EF0ABE"/>
    <w:rsid w:val="00F027DB"/>
    <w:rsid w:val="00F040A6"/>
    <w:rsid w:val="00F14C5A"/>
    <w:rsid w:val="00F31E3F"/>
    <w:rsid w:val="00F76C71"/>
    <w:rsid w:val="00F84045"/>
    <w:rsid w:val="00F91C87"/>
    <w:rsid w:val="00FC10A9"/>
    <w:rsid w:val="00FD017E"/>
    <w:rsid w:val="00FE3EDC"/>
    <w:rsid w:val="00FF6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B9FD4"/>
  <w14:defaultImageDpi w14:val="32767"/>
  <w15:chartTrackingRefBased/>
  <w15:docId w15:val="{136FA09A-0848-0E40-A378-E0F994394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7E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7E65"/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76C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6C7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F76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41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7</Words>
  <Characters>420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-Jeong Yoon</dc:creator>
  <cp:keywords/>
  <dc:description/>
  <cp:lastModifiedBy>Eun-Jeong Yoon</cp:lastModifiedBy>
  <cp:revision>3</cp:revision>
  <cp:lastPrinted>2020-04-24T11:38:00Z</cp:lastPrinted>
  <dcterms:created xsi:type="dcterms:W3CDTF">2020-08-11T00:25:00Z</dcterms:created>
  <dcterms:modified xsi:type="dcterms:W3CDTF">2020-08-11T00:25:00Z</dcterms:modified>
</cp:coreProperties>
</file>